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F30AF" w:rsidRPr="0055625F" w:rsidRDefault="00CF30AF" w:rsidP="00CF30AF">
      <w:pPr>
        <w:rPr>
          <w:rFonts w:ascii="Times New Roman" w:eastAsia="Times New Roman" w:hAnsi="Times New Roman" w:cs="Times New Roman"/>
          <w:bCs/>
        </w:rPr>
      </w:pPr>
      <w:r w:rsidRPr="0055625F">
        <w:rPr>
          <w:rFonts w:ascii="Times New Roman" w:eastAsia="Times New Roman" w:hAnsi="Times New Roman" w:cs="Times New Roman"/>
          <w:b/>
        </w:rPr>
        <w:t xml:space="preserve">S7 Table. Comparison of 10-year major adverse cardiovascular event (MACE) risk prediction performance between different subgroups using DLS versus office-based refit-WHO model. </w:t>
      </w:r>
      <w:r w:rsidRPr="0055625F">
        <w:rPr>
          <w:rFonts w:ascii="Times New Roman" w:eastAsia="Times New Roman" w:hAnsi="Times New Roman" w:cs="Times New Roman"/>
          <w:bCs/>
        </w:rPr>
        <w:t>The sensitivity and specificity were calculated at the risk threshold matching SBP-140’s specificity (see Statistical Analysis). 95% confidence intervals (CIs) were obtained from the Clopper-Pearson exact method.</w:t>
      </w:r>
    </w:p>
    <w:p w:rsidR="00CF30AF" w:rsidRDefault="00CF30AF" w:rsidP="00CF30A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111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680"/>
        <w:gridCol w:w="1200"/>
        <w:gridCol w:w="1180"/>
        <w:gridCol w:w="1160"/>
        <w:gridCol w:w="1160"/>
        <w:gridCol w:w="1220"/>
        <w:gridCol w:w="1260"/>
        <w:gridCol w:w="800"/>
      </w:tblGrid>
      <w:tr w:rsidR="00CF30AF" w:rsidTr="00DB6CC8">
        <w:trPr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ubgroup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del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-statistic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n-inferiority p-value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uperiority p-value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nsitivity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pecificit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verage predicted risk score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lope</w:t>
            </w:r>
          </w:p>
        </w:tc>
      </w:tr>
      <w:tr w:rsidR="00CF30AF" w:rsidTr="00DB6CC8">
        <w:trPr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ver smoked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ffice-based refit-WHO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2.1 (70.6, 73.9)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598 (0.562, 0.632)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22 (0.716, 0.72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3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3</w:t>
            </w:r>
          </w:p>
        </w:tc>
      </w:tr>
      <w:tr w:rsidR="00CF30AF" w:rsidTr="00DB6CC8">
        <w:trPr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L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1.7 (70.1, 73.3)</w:t>
            </w:r>
          </w:p>
        </w:tc>
        <w:tc>
          <w:tcPr>
            <w:tcW w:w="1180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815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558 (0.522, 0.593)</w:t>
            </w:r>
          </w:p>
        </w:tc>
        <w:tc>
          <w:tcPr>
            <w:tcW w:w="12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31 (0.726, 0.736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3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6</w:t>
            </w:r>
          </w:p>
        </w:tc>
      </w:tr>
      <w:tr w:rsidR="00CF30AF" w:rsidTr="00DB6CC8">
        <w:trPr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moked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ffice-based refit-WHO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8.9 (67.5, 70.4)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56 (0.725, 0.785)</w:t>
            </w:r>
          </w:p>
        </w:tc>
        <w:tc>
          <w:tcPr>
            <w:tcW w:w="12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51 (0.504, 0.517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5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1</w:t>
            </w:r>
          </w:p>
        </w:tc>
      </w:tr>
      <w:tr w:rsidR="00CF30AF" w:rsidTr="00DB6CC8">
        <w:trPr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L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9.9 (68.2, 71.3)</w:t>
            </w:r>
          </w:p>
        </w:tc>
        <w:tc>
          <w:tcPr>
            <w:tcW w:w="1180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1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9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86 (0.757, 0.814)</w:t>
            </w:r>
          </w:p>
        </w:tc>
        <w:tc>
          <w:tcPr>
            <w:tcW w:w="12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98 (0.491, 0.504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6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6</w:t>
            </w:r>
          </w:p>
        </w:tc>
      </w:tr>
      <w:tr w:rsidR="00CF30AF" w:rsidTr="00DB6CC8">
        <w:trPr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e&lt;5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ffice-based refit-WHO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8.7 (66.0, 71.5)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57 (0.117, 0.205)</w:t>
            </w:r>
          </w:p>
        </w:tc>
        <w:tc>
          <w:tcPr>
            <w:tcW w:w="12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36 (0.933, 0.939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3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7</w:t>
            </w:r>
          </w:p>
        </w:tc>
      </w:tr>
      <w:tr w:rsidR="00CF30AF" w:rsidTr="00DB6CC8">
        <w:trPr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L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9.1 (66.6, 72.4)</w:t>
            </w:r>
          </w:p>
        </w:tc>
        <w:tc>
          <w:tcPr>
            <w:tcW w:w="1180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8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35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2 (0.174, 0.273)</w:t>
            </w:r>
          </w:p>
        </w:tc>
        <w:tc>
          <w:tcPr>
            <w:tcW w:w="12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3 (0.926, 0.933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4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86</w:t>
            </w:r>
          </w:p>
        </w:tc>
      </w:tr>
      <w:tr w:rsidR="00CF30AF" w:rsidTr="00DB6CC8">
        <w:trPr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e&gt;=5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ffice-based refit-WHO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5.4 (64.1, 66.8)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93 (0.77, 0.815)</w:t>
            </w:r>
          </w:p>
        </w:tc>
        <w:tc>
          <w:tcPr>
            <w:tcW w:w="12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26 (0.42, 0.431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8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5</w:t>
            </w:r>
          </w:p>
        </w:tc>
      </w:tr>
      <w:tr w:rsidR="00CF30AF" w:rsidTr="00DB6CC8">
        <w:trPr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L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5.6 (64.2, 66.8)</w:t>
            </w:r>
          </w:p>
        </w:tc>
        <w:tc>
          <w:tcPr>
            <w:tcW w:w="1180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1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35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75 (0.751, 0.797)</w:t>
            </w:r>
          </w:p>
        </w:tc>
        <w:tc>
          <w:tcPr>
            <w:tcW w:w="12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29 (0.424, 0.435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8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5</w:t>
            </w:r>
          </w:p>
        </w:tc>
      </w:tr>
      <w:tr w:rsidR="00CF30AF" w:rsidTr="00DB6CC8">
        <w:trPr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ffice-based refit-WHO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0.8 (68.8, 72.4)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22 (0.382, 0.463)</w:t>
            </w:r>
          </w:p>
        </w:tc>
        <w:tc>
          <w:tcPr>
            <w:tcW w:w="12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82 (0.815, 0.824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8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0</w:t>
            </w:r>
          </w:p>
        </w:tc>
      </w:tr>
      <w:tr w:rsidR="00CF30AF" w:rsidTr="00DB6CC8">
        <w:trPr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L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9.5 (68.0, 71.2)</w:t>
            </w:r>
          </w:p>
        </w:tc>
        <w:tc>
          <w:tcPr>
            <w:tcW w:w="1180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578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58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06 (0.366, 0.446)</w:t>
            </w:r>
          </w:p>
        </w:tc>
        <w:tc>
          <w:tcPr>
            <w:tcW w:w="12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804 (0.8, 0.809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9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8</w:t>
            </w:r>
          </w:p>
        </w:tc>
      </w:tr>
      <w:tr w:rsidR="00CF30AF" w:rsidTr="00DB6CC8">
        <w:trPr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ffice-based refit-WHO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6.0 (64.5, 67.6)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836 (0.811, 0.858)</w:t>
            </w:r>
          </w:p>
        </w:tc>
        <w:tc>
          <w:tcPr>
            <w:tcW w:w="12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77 (0.37, 0.383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1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9</w:t>
            </w:r>
          </w:p>
        </w:tc>
      </w:tr>
      <w:tr w:rsidR="00CF30AF" w:rsidTr="00DB6CC8">
        <w:trPr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L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6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.4 (66.0, 68.9)</w:t>
            </w:r>
          </w:p>
        </w:tc>
        <w:tc>
          <w:tcPr>
            <w:tcW w:w="1180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1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1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84 (0.815, 0.862)</w:t>
            </w:r>
          </w:p>
        </w:tc>
        <w:tc>
          <w:tcPr>
            <w:tcW w:w="1220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96 (0.39, 0.403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1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5</w:t>
            </w:r>
          </w:p>
        </w:tc>
      </w:tr>
      <w:tr w:rsidR="00CF30AF" w:rsidTr="00DB6CC8">
        <w:trPr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bA1c &lt;=48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ffice-based refit-WHO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1.0 (69.8, 72.2)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77 (0.652, 0.701)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36 (0.632, 0.6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8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6</w:t>
            </w:r>
          </w:p>
        </w:tc>
      </w:tr>
      <w:tr w:rsidR="00CF30AF" w:rsidTr="00DB6CC8">
        <w:trPr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L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71.2 (69.9, </w:t>
            </w: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72.4)</w:t>
            </w:r>
          </w:p>
        </w:tc>
        <w:tc>
          <w:tcPr>
            <w:tcW w:w="1180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&lt;0.01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7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671 (0.646, </w:t>
            </w: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0.696)</w:t>
            </w:r>
          </w:p>
        </w:tc>
        <w:tc>
          <w:tcPr>
            <w:tcW w:w="12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 xml:space="preserve">0.635 (0.631, </w:t>
            </w: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0.639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0.028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5</w:t>
            </w:r>
          </w:p>
        </w:tc>
      </w:tr>
      <w:tr w:rsidR="00CF30AF" w:rsidTr="00DB6CC8">
        <w:trPr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bA1c &gt;48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ffice-based refit-WHO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9.2 (55.7, 62.8)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01 (0.629, 0.766)</w:t>
            </w:r>
          </w:p>
        </w:tc>
        <w:tc>
          <w:tcPr>
            <w:tcW w:w="12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3 (0.407, 0.453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9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9</w:t>
            </w:r>
          </w:p>
        </w:tc>
      </w:tr>
      <w:tr w:rsidR="00CF30AF" w:rsidTr="00DB6CC8">
        <w:trPr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L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0.6 (56.6, 64.0)</w:t>
            </w:r>
          </w:p>
        </w:tc>
        <w:tc>
          <w:tcPr>
            <w:tcW w:w="1180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48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12 (0.641, 0.776)</w:t>
            </w:r>
          </w:p>
        </w:tc>
        <w:tc>
          <w:tcPr>
            <w:tcW w:w="12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47 (0.424, 0.47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6</w:t>
            </w:r>
          </w:p>
        </w:tc>
      </w:tr>
      <w:tr w:rsidR="00CF30AF" w:rsidTr="00DB6CC8">
        <w:trPr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 hypertensio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ffice-based refit-WHO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0.8 (69.3, 72.4)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589 (0.556, 0.623)</w:t>
            </w:r>
          </w:p>
        </w:tc>
        <w:tc>
          <w:tcPr>
            <w:tcW w:w="12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03 (0.698, 0.707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4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3</w:t>
            </w:r>
          </w:p>
        </w:tc>
      </w:tr>
      <w:tr w:rsidR="00CF30AF" w:rsidTr="00DB6CC8">
        <w:trPr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L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1.2 (69.6, 72.9)</w:t>
            </w:r>
          </w:p>
        </w:tc>
        <w:tc>
          <w:tcPr>
            <w:tcW w:w="1180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1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34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13 (0.579, 0.646)</w:t>
            </w:r>
          </w:p>
        </w:tc>
        <w:tc>
          <w:tcPr>
            <w:tcW w:w="12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86 (0.681, 0.69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5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8</w:t>
            </w:r>
          </w:p>
        </w:tc>
      </w:tr>
      <w:tr w:rsidR="00CF30AF" w:rsidTr="00DB6CC8">
        <w:trPr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ypertension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ffice-based refit-WHO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4.4 (62.5, 66.2)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83 (0.751, 0.812)</w:t>
            </w:r>
          </w:p>
        </w:tc>
        <w:tc>
          <w:tcPr>
            <w:tcW w:w="12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2 (0.411, 0.428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9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</w:t>
            </w:r>
          </w:p>
        </w:tc>
      </w:tr>
      <w:tr w:rsidR="00CF30AF" w:rsidTr="00DB6CC8">
        <w:trPr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L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5.3 (63.6, 67.1)</w:t>
            </w:r>
          </w:p>
        </w:tc>
        <w:tc>
          <w:tcPr>
            <w:tcW w:w="11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1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6</w:t>
            </w:r>
          </w:p>
        </w:tc>
        <w:tc>
          <w:tcPr>
            <w:tcW w:w="1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48 (0.715, 0.779)</w:t>
            </w:r>
          </w:p>
        </w:tc>
        <w:tc>
          <w:tcPr>
            <w:tcW w:w="12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66 (0.458, 0.475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30AF" w:rsidRPr="0055625F" w:rsidRDefault="00CF30AF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7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30AF" w:rsidRPr="0055625F" w:rsidRDefault="00CF30AF" w:rsidP="00DB6C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62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84</w:t>
            </w:r>
          </w:p>
        </w:tc>
      </w:tr>
    </w:tbl>
    <w:p w:rsidR="00F0734D" w:rsidRPr="00CF30AF" w:rsidRDefault="00F0734D" w:rsidP="00CF30AF"/>
    <w:sectPr w:rsidR="00F0734D" w:rsidRPr="00CF30AF" w:rsidSect="008D17D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D5FD9" w:rsidRDefault="008D5FD9" w:rsidP="008D17D4">
      <w:pPr>
        <w:spacing w:line="240" w:lineRule="auto"/>
      </w:pPr>
      <w:r>
        <w:separator/>
      </w:r>
    </w:p>
  </w:endnote>
  <w:endnote w:type="continuationSeparator" w:id="0">
    <w:p w:rsidR="008D5FD9" w:rsidRDefault="008D5FD9" w:rsidP="008D17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D5FD9" w:rsidRDefault="008D5FD9" w:rsidP="008D17D4">
      <w:pPr>
        <w:spacing w:line="240" w:lineRule="auto"/>
      </w:pPr>
      <w:r>
        <w:separator/>
      </w:r>
    </w:p>
  </w:footnote>
  <w:footnote w:type="continuationSeparator" w:id="0">
    <w:p w:rsidR="008D5FD9" w:rsidRDefault="008D5FD9" w:rsidP="008D17D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F78"/>
    <w:rsid w:val="002A0A6E"/>
    <w:rsid w:val="004079F7"/>
    <w:rsid w:val="005D0306"/>
    <w:rsid w:val="008D17D4"/>
    <w:rsid w:val="008D5FD9"/>
    <w:rsid w:val="00A338F5"/>
    <w:rsid w:val="00AA466D"/>
    <w:rsid w:val="00AD4434"/>
    <w:rsid w:val="00CA0B01"/>
    <w:rsid w:val="00CF30AF"/>
    <w:rsid w:val="00F0734D"/>
    <w:rsid w:val="00F7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F16CA"/>
  <w15:chartTrackingRefBased/>
  <w15:docId w15:val="{3DDD841E-CFF6-3F40-AEC1-0C9B4FCCB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F78"/>
    <w:pPr>
      <w:spacing w:line="276" w:lineRule="auto"/>
    </w:pPr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6F78"/>
    <w:pPr>
      <w:keepNext/>
      <w:keepLines/>
      <w:outlineLvl w:val="1"/>
    </w:pPr>
    <w:rPr>
      <w:rFonts w:ascii="Times New Roman" w:eastAsia="Times New Roman" w:hAnsi="Times New Roman" w:cs="Times New Roman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6F78"/>
    <w:pPr>
      <w:spacing w:after="200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28"/>
      <w:szCs w:val="28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D17D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7D4"/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17D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7D4"/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Hung Weng</dc:creator>
  <cp:keywords/>
  <dc:description/>
  <cp:lastModifiedBy>Wei-Hung Weng</cp:lastModifiedBy>
  <cp:revision>2</cp:revision>
  <dcterms:created xsi:type="dcterms:W3CDTF">2024-04-19T17:01:00Z</dcterms:created>
  <dcterms:modified xsi:type="dcterms:W3CDTF">2024-04-19T17:01:00Z</dcterms:modified>
</cp:coreProperties>
</file>